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6F2BE7" w14:textId="77777777" w:rsidR="00383C76" w:rsidRPr="00376CC5" w:rsidRDefault="00383C76" w:rsidP="00383C76">
      <w:pPr>
        <w:pStyle w:val="Titel"/>
      </w:pPr>
      <w:r w:rsidRPr="00D659E9">
        <w:t>Identifying Underlying Individuality Across Running, Walking, and Handwriting Patterns with Conditional Cycle–Consistent Generative Adversarial Networks</w:t>
      </w:r>
    </w:p>
    <w:p w14:paraId="7C6D5461" w14:textId="366F50A6" w:rsidR="00383C76" w:rsidRPr="00376CC5" w:rsidRDefault="00383C76" w:rsidP="00383C76">
      <w:pPr>
        <w:pStyle w:val="AuthorList"/>
      </w:pPr>
      <w:r w:rsidRPr="00E20EAE">
        <w:t>Johannes Burdack</w:t>
      </w:r>
      <w:r w:rsidRPr="00A545C6">
        <w:rPr>
          <w:vertAlign w:val="superscript"/>
        </w:rPr>
        <w:t>*</w:t>
      </w:r>
      <w:r w:rsidRPr="00376CC5">
        <w:t xml:space="preserve">, </w:t>
      </w:r>
      <w:r w:rsidRPr="00E20EAE">
        <w:t>Sven Giesselbach</w:t>
      </w:r>
      <w:r w:rsidRPr="00376CC5">
        <w:t xml:space="preserve">, </w:t>
      </w:r>
      <w:r w:rsidRPr="00E20EAE">
        <w:t xml:space="preserve">Marvin </w:t>
      </w:r>
      <w:r>
        <w:t xml:space="preserve">L. </w:t>
      </w:r>
      <w:r w:rsidRPr="00E20EAE">
        <w:t>Simak</w:t>
      </w:r>
      <w:r>
        <w:t xml:space="preserve">, </w:t>
      </w:r>
      <w:r w:rsidRPr="00E20EAE">
        <w:t>Mamadou L</w:t>
      </w:r>
      <w:r>
        <w:t>.</w:t>
      </w:r>
      <w:r w:rsidRPr="00E20EAE">
        <w:t xml:space="preserve"> Ndiaye</w:t>
      </w:r>
      <w:r>
        <w:t xml:space="preserve">, </w:t>
      </w:r>
      <w:r w:rsidRPr="00E20EAE">
        <w:t>Christian Marquardt</w:t>
      </w:r>
      <w:r w:rsidRPr="00376CC5">
        <w:t xml:space="preserve">, </w:t>
      </w:r>
      <w:r w:rsidRPr="00E20EAE">
        <w:t>Wolfgang I. Schöllhorn</w:t>
      </w:r>
    </w:p>
    <w:p w14:paraId="217F3AE0" w14:textId="2C52EDA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83C76">
        <w:rPr>
          <w:rFonts w:cs="Times New Roman"/>
        </w:rPr>
        <w:t>Johannes Burdack, burdack@uni-mainz.de</w:t>
      </w:r>
    </w:p>
    <w:p w14:paraId="5E584EE8" w14:textId="3AC25875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383C76">
        <w:t>Data</w:t>
      </w:r>
    </w:p>
    <w:p w14:paraId="07970E94" w14:textId="7F250EA0" w:rsidR="00994A3D" w:rsidRPr="001549D3" w:rsidRDefault="00994A3D" w:rsidP="0001436A">
      <w:pPr>
        <w:pStyle w:val="berschrift2"/>
      </w:pPr>
      <w:r w:rsidRPr="0001436A">
        <w:t>Supplementary</w:t>
      </w:r>
      <w:r w:rsidR="00383C76">
        <w:t xml:space="preserve"> Table</w:t>
      </w:r>
      <w:r w:rsidR="0048584D">
        <w:t xml:space="preserve">s </w:t>
      </w:r>
    </w:p>
    <w:p w14:paraId="0881986F" w14:textId="62F774F2" w:rsidR="00383C76" w:rsidRPr="00E20EAE" w:rsidRDefault="00383C76" w:rsidP="00383C76">
      <w:r>
        <w:t>Table S</w:t>
      </w:r>
      <w:r w:rsidRPr="00E20EAE">
        <w:t>1</w:t>
      </w:r>
      <w:r>
        <w:t xml:space="preserve">. </w:t>
      </w:r>
      <w:r w:rsidRPr="00E20EAE">
        <w:t>Description of the Data Sizes in the Whole Analysis Process Depending on the Different Classification Task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2256"/>
        <w:gridCol w:w="1267"/>
        <w:gridCol w:w="1064"/>
        <w:gridCol w:w="1746"/>
        <w:gridCol w:w="1611"/>
      </w:tblGrid>
      <w:tr w:rsidR="00383C76" w:rsidRPr="00E20EAE" w14:paraId="0B2625EA" w14:textId="77777777" w:rsidTr="00383C76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18CE6" w14:textId="77777777" w:rsidR="00383C76" w:rsidRPr="00E20EAE" w:rsidRDefault="00383C76" w:rsidP="00383C76">
            <w:pPr>
              <w:jc w:val="center"/>
            </w:pPr>
            <w:r w:rsidRPr="00E20EAE">
              <w:t>Classification Probl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744B3" w14:textId="77777777" w:rsidR="00383C76" w:rsidRPr="00E20EAE" w:rsidRDefault="00383C76" w:rsidP="00383C76">
            <w:pPr>
              <w:jc w:val="center"/>
            </w:pPr>
            <w:r w:rsidRPr="00E20EAE">
              <w:t>Cond. CycleGA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3454B" w14:textId="77777777" w:rsidR="00383C76" w:rsidRPr="00E20EAE" w:rsidRDefault="00383C76" w:rsidP="00383C76">
            <w:pPr>
              <w:jc w:val="center"/>
            </w:pPr>
            <w:r w:rsidRPr="00E20EAE">
              <w:t>SVM</w:t>
            </w:r>
          </w:p>
        </w:tc>
      </w:tr>
      <w:tr w:rsidR="00383C76" w:rsidRPr="00E20EAE" w14:paraId="567DA516" w14:textId="77777777" w:rsidTr="00383C76">
        <w:trPr>
          <w:trHeight w:val="42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189496A" w14:textId="77777777" w:rsidR="00383C76" w:rsidRPr="00E20EAE" w:rsidRDefault="00383C76" w:rsidP="00383C76">
            <w:pPr>
              <w:jc w:val="center"/>
            </w:pPr>
            <w:r w:rsidRPr="00E20EAE">
              <w:t>Generated Test Dat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AD24552" w14:textId="77777777" w:rsidR="00383C76" w:rsidRPr="00E20EAE" w:rsidRDefault="00383C76" w:rsidP="00383C76">
            <w:pPr>
              <w:jc w:val="center"/>
            </w:pPr>
            <w:r w:rsidRPr="00E20EAE">
              <w:t>Generated from Original Data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FBA1E27" w14:textId="77777777" w:rsidR="00383C76" w:rsidRPr="00E20EAE" w:rsidRDefault="00383C76" w:rsidP="00383C76">
            <w:pPr>
              <w:jc w:val="center"/>
            </w:pPr>
            <w:r w:rsidRPr="00E20EAE">
              <w:t>Number of Training Da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37CF5" w14:textId="77777777" w:rsidR="00383C76" w:rsidRPr="00E20EAE" w:rsidRDefault="00383C76" w:rsidP="00383C76">
            <w:pPr>
              <w:jc w:val="center"/>
            </w:pPr>
            <w:r w:rsidRPr="00E20EAE">
              <w:t>Number of Trials</w:t>
            </w:r>
          </w:p>
        </w:tc>
      </w:tr>
      <w:tr w:rsidR="00383C76" w:rsidRPr="00E20EAE" w14:paraId="7575C0D1" w14:textId="77777777" w:rsidTr="00383C76">
        <w:trPr>
          <w:trHeight w:val="427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D330DFE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AAC8A50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6842EC03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51DD5" w14:textId="77777777" w:rsidR="00383C76" w:rsidRPr="00E20EAE" w:rsidRDefault="00383C76" w:rsidP="00383C76">
            <w:pPr>
              <w:jc w:val="center"/>
            </w:pPr>
            <w:r w:rsidRPr="00E20EAE">
              <w:t>Train (Original Dat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6600D" w14:textId="77777777" w:rsidR="00383C76" w:rsidRPr="00E20EAE" w:rsidRDefault="00383C76" w:rsidP="00383C76">
            <w:pPr>
              <w:jc w:val="center"/>
            </w:pPr>
            <w:r w:rsidRPr="00E20EAE">
              <w:t>Test</w:t>
            </w:r>
          </w:p>
          <w:p w14:paraId="750FAD3C" w14:textId="77777777" w:rsidR="00383C76" w:rsidRPr="00E20EAE" w:rsidRDefault="00383C76" w:rsidP="00383C76">
            <w:pPr>
              <w:jc w:val="center"/>
            </w:pPr>
            <w:r w:rsidRPr="00E20EAE">
              <w:t>(Generated Data)</w:t>
            </w:r>
          </w:p>
        </w:tc>
      </w:tr>
      <w:tr w:rsidR="00383C76" w:rsidRPr="00E20EAE" w14:paraId="7B64FB7C" w14:textId="77777777" w:rsidTr="00383C76">
        <w:trPr>
          <w:trHeight w:val="40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1731307" w14:textId="77777777" w:rsidR="00383C76" w:rsidRPr="00E20EAE" w:rsidRDefault="00383C76" w:rsidP="00383C76">
            <w:pPr>
              <w:jc w:val="center"/>
            </w:pPr>
            <w:r w:rsidRPr="00E20EAE">
              <w:t>genWalk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6ADCC2E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7EFC59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A38AB9" w14:textId="77777777" w:rsidR="00383C76" w:rsidRPr="00E20EAE" w:rsidRDefault="00383C76" w:rsidP="00383C76">
            <w:pPr>
              <w:jc w:val="center"/>
            </w:pPr>
            <w:r w:rsidRPr="00E20EAE">
              <w:t>9,59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B0D8B04" w14:textId="77777777" w:rsidR="00383C76" w:rsidRPr="00E20EAE" w:rsidRDefault="00383C76" w:rsidP="00383C76">
            <w:pPr>
              <w:jc w:val="center"/>
            </w:pPr>
            <w:r w:rsidRPr="00E20EAE">
              <w:t>1,067</w:t>
            </w:r>
          </w:p>
          <w:p w14:paraId="719AC795" w14:textId="77777777" w:rsidR="00383C76" w:rsidRPr="00E20EAE" w:rsidRDefault="00383C76" w:rsidP="00383C76">
            <w:pPr>
              <w:jc w:val="center"/>
            </w:pPr>
            <w:r w:rsidRPr="00E20EAE">
              <w:t>(62.9 ± 12.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9E782A2" w14:textId="77777777" w:rsidR="00383C76" w:rsidRPr="00E20EAE" w:rsidRDefault="00383C76" w:rsidP="00383C76">
            <w:pPr>
              <w:jc w:val="center"/>
            </w:pPr>
            <w:r w:rsidRPr="00E20EAE">
              <w:t>1,636</w:t>
            </w:r>
          </w:p>
          <w:p w14:paraId="218B6316" w14:textId="73DBCB29" w:rsidR="00383C76" w:rsidRPr="00E20EAE" w:rsidRDefault="00383C76" w:rsidP="00383C76">
            <w:pPr>
              <w:jc w:val="center"/>
            </w:pPr>
            <w:r w:rsidRPr="00E20EAE">
              <w:t>(96.3 ± 18.1)</w:t>
            </w:r>
          </w:p>
        </w:tc>
      </w:tr>
      <w:tr w:rsidR="00383C76" w:rsidRPr="00E20EAE" w14:paraId="096BA93F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6C10C299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5A065FD7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Align w:val="center"/>
          </w:tcPr>
          <w:p w14:paraId="4197A97A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vAlign w:val="center"/>
          </w:tcPr>
          <w:p w14:paraId="724D7626" w14:textId="77777777" w:rsidR="00383C76" w:rsidRPr="00E20EAE" w:rsidRDefault="00383C76" w:rsidP="00383C76">
            <w:pPr>
              <w:jc w:val="center"/>
            </w:pPr>
            <w:r w:rsidRPr="00E20EAE">
              <w:t>14,722</w:t>
            </w:r>
          </w:p>
        </w:tc>
        <w:tc>
          <w:tcPr>
            <w:tcW w:w="0" w:type="auto"/>
            <w:vMerge/>
            <w:vAlign w:val="center"/>
          </w:tcPr>
          <w:p w14:paraId="20BA7EED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2DA40BF6" w14:textId="77777777" w:rsidR="00383C76" w:rsidRPr="00E20EAE" w:rsidRDefault="00383C76" w:rsidP="00383C76">
            <w:pPr>
              <w:jc w:val="center"/>
            </w:pPr>
          </w:p>
        </w:tc>
      </w:tr>
      <w:tr w:rsidR="00383C76" w:rsidRPr="00E20EAE" w14:paraId="1C05D297" w14:textId="77777777" w:rsidTr="00383C76">
        <w:trPr>
          <w:trHeight w:val="405"/>
        </w:trPr>
        <w:tc>
          <w:tcPr>
            <w:tcW w:w="0" w:type="auto"/>
            <w:vMerge w:val="restart"/>
            <w:vAlign w:val="center"/>
          </w:tcPr>
          <w:p w14:paraId="0248974E" w14:textId="77777777" w:rsidR="00383C76" w:rsidRPr="00E20EAE" w:rsidRDefault="00383C76" w:rsidP="00383C76">
            <w:pPr>
              <w:jc w:val="center"/>
            </w:pPr>
            <w:r w:rsidRPr="00E20EAE">
              <w:t>genRunning</w:t>
            </w:r>
          </w:p>
        </w:tc>
        <w:tc>
          <w:tcPr>
            <w:tcW w:w="0" w:type="auto"/>
            <w:vMerge w:val="restart"/>
            <w:vAlign w:val="center"/>
          </w:tcPr>
          <w:p w14:paraId="35E12E67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vAlign w:val="center"/>
          </w:tcPr>
          <w:p w14:paraId="1ABDFF90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vAlign w:val="center"/>
          </w:tcPr>
          <w:p w14:paraId="0601EF23" w14:textId="77777777" w:rsidR="00383C76" w:rsidRPr="00E20EAE" w:rsidRDefault="00383C76" w:rsidP="00383C76">
            <w:pPr>
              <w:jc w:val="center"/>
            </w:pPr>
            <w:r w:rsidRPr="00E20EAE">
              <w:t>14,722</w:t>
            </w:r>
          </w:p>
        </w:tc>
        <w:tc>
          <w:tcPr>
            <w:tcW w:w="0" w:type="auto"/>
            <w:vMerge w:val="restart"/>
            <w:vAlign w:val="center"/>
          </w:tcPr>
          <w:p w14:paraId="133FD18F" w14:textId="77777777" w:rsidR="00383C76" w:rsidRPr="00E20EAE" w:rsidRDefault="00383C76" w:rsidP="00383C76">
            <w:pPr>
              <w:jc w:val="center"/>
            </w:pPr>
            <w:r w:rsidRPr="00E20EAE">
              <w:t>1,636</w:t>
            </w:r>
          </w:p>
          <w:p w14:paraId="12570523" w14:textId="77777777" w:rsidR="00383C76" w:rsidRPr="00E20EAE" w:rsidRDefault="00383C76" w:rsidP="00383C76">
            <w:pPr>
              <w:jc w:val="center"/>
            </w:pPr>
            <w:r w:rsidRPr="00E20EAE">
              <w:t>(96.3 ± 18.1)</w:t>
            </w:r>
          </w:p>
        </w:tc>
        <w:tc>
          <w:tcPr>
            <w:tcW w:w="0" w:type="auto"/>
            <w:vMerge w:val="restart"/>
            <w:vAlign w:val="center"/>
          </w:tcPr>
          <w:p w14:paraId="2F6CCD4F" w14:textId="77777777" w:rsidR="00383C76" w:rsidRPr="00E20EAE" w:rsidRDefault="00383C76" w:rsidP="00383C76">
            <w:pPr>
              <w:jc w:val="center"/>
            </w:pPr>
            <w:r w:rsidRPr="00E20EAE">
              <w:t>1,067</w:t>
            </w:r>
          </w:p>
          <w:p w14:paraId="7C0D0F03" w14:textId="520DE239" w:rsidR="00383C76" w:rsidRPr="00E20EAE" w:rsidRDefault="00383C76" w:rsidP="00383C76">
            <w:pPr>
              <w:jc w:val="center"/>
            </w:pPr>
            <w:r w:rsidRPr="00E20EAE">
              <w:t>(62.9 ± 12.3)</w:t>
            </w:r>
          </w:p>
        </w:tc>
      </w:tr>
      <w:tr w:rsidR="00383C76" w:rsidRPr="00E20EAE" w14:paraId="03E28FC9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266C9EEF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3019F384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Align w:val="center"/>
          </w:tcPr>
          <w:p w14:paraId="6E9FEDBC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vAlign w:val="center"/>
          </w:tcPr>
          <w:p w14:paraId="08703CE3" w14:textId="77777777" w:rsidR="00383C76" w:rsidRPr="00E20EAE" w:rsidRDefault="00383C76" w:rsidP="00383C76">
            <w:pPr>
              <w:jc w:val="center"/>
            </w:pPr>
            <w:r w:rsidRPr="00E20EAE">
              <w:t>9,594</w:t>
            </w:r>
          </w:p>
        </w:tc>
        <w:tc>
          <w:tcPr>
            <w:tcW w:w="0" w:type="auto"/>
            <w:vMerge/>
            <w:vAlign w:val="center"/>
          </w:tcPr>
          <w:p w14:paraId="54DC800B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2A290CF3" w14:textId="77777777" w:rsidR="00383C76" w:rsidRPr="00E20EAE" w:rsidRDefault="00383C76" w:rsidP="00383C76">
            <w:pPr>
              <w:jc w:val="center"/>
            </w:pPr>
          </w:p>
        </w:tc>
      </w:tr>
      <w:tr w:rsidR="00383C76" w:rsidRPr="00E20EAE" w14:paraId="3F7BF36D" w14:textId="77777777" w:rsidTr="00383C76">
        <w:trPr>
          <w:trHeight w:val="405"/>
        </w:trPr>
        <w:tc>
          <w:tcPr>
            <w:tcW w:w="0" w:type="auto"/>
            <w:vMerge w:val="restart"/>
            <w:vAlign w:val="center"/>
          </w:tcPr>
          <w:p w14:paraId="25B2CCC4" w14:textId="77777777" w:rsidR="00383C76" w:rsidRPr="00E20EAE" w:rsidRDefault="00383C76" w:rsidP="00383C76">
            <w:pPr>
              <w:jc w:val="center"/>
            </w:pPr>
            <w:r w:rsidRPr="00E20EAE">
              <w:t>genWalking</w:t>
            </w:r>
          </w:p>
        </w:tc>
        <w:tc>
          <w:tcPr>
            <w:tcW w:w="0" w:type="auto"/>
            <w:vMerge w:val="restart"/>
            <w:vAlign w:val="center"/>
          </w:tcPr>
          <w:p w14:paraId="57663E43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086F7FFD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vAlign w:val="center"/>
          </w:tcPr>
          <w:p w14:paraId="388DB2C0" w14:textId="77777777" w:rsidR="00383C76" w:rsidRPr="00E20EAE" w:rsidRDefault="00383C76" w:rsidP="00383C76">
            <w:pPr>
              <w:jc w:val="center"/>
            </w:pPr>
            <w:r w:rsidRPr="00E20EAE">
              <w:t>9,594</w:t>
            </w:r>
          </w:p>
        </w:tc>
        <w:tc>
          <w:tcPr>
            <w:tcW w:w="0" w:type="auto"/>
            <w:vMerge w:val="restart"/>
            <w:vAlign w:val="center"/>
          </w:tcPr>
          <w:p w14:paraId="2F0F3F2D" w14:textId="77777777" w:rsidR="00383C76" w:rsidRPr="00E20EAE" w:rsidRDefault="00383C76" w:rsidP="00383C76">
            <w:pPr>
              <w:jc w:val="center"/>
            </w:pPr>
            <w:r w:rsidRPr="00E20EAE">
              <w:t>1,067</w:t>
            </w:r>
          </w:p>
          <w:p w14:paraId="76F76980" w14:textId="77777777" w:rsidR="00383C76" w:rsidRPr="00E20EAE" w:rsidRDefault="00383C76" w:rsidP="00383C76">
            <w:pPr>
              <w:jc w:val="center"/>
            </w:pPr>
            <w:r w:rsidRPr="00E20EAE">
              <w:t>(62.9 ± 12.3)</w:t>
            </w:r>
          </w:p>
        </w:tc>
        <w:tc>
          <w:tcPr>
            <w:tcW w:w="0" w:type="auto"/>
            <w:vMerge w:val="restart"/>
            <w:vAlign w:val="center"/>
          </w:tcPr>
          <w:p w14:paraId="0C9750A2" w14:textId="77777777" w:rsidR="00383C76" w:rsidRPr="00E20EAE" w:rsidRDefault="00383C76" w:rsidP="00383C76">
            <w:pPr>
              <w:jc w:val="center"/>
            </w:pPr>
            <w:r w:rsidRPr="00E20EAE">
              <w:t>101</w:t>
            </w:r>
          </w:p>
          <w:p w14:paraId="23FD1784" w14:textId="77777777" w:rsidR="00383C76" w:rsidRPr="00E20EAE" w:rsidRDefault="00383C76" w:rsidP="00383C76">
            <w:pPr>
              <w:jc w:val="center"/>
            </w:pPr>
            <w:r w:rsidRPr="00E20EAE">
              <w:t>(5.9 ± 0.25)</w:t>
            </w:r>
          </w:p>
        </w:tc>
      </w:tr>
      <w:tr w:rsidR="00383C76" w:rsidRPr="00E20EAE" w14:paraId="17436FE0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11367996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71E332ED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Align w:val="center"/>
          </w:tcPr>
          <w:p w14:paraId="34259A38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219A3462" w14:textId="77777777" w:rsidR="00383C76" w:rsidRPr="00E20EAE" w:rsidRDefault="00383C76" w:rsidP="00383C76">
            <w:pPr>
              <w:jc w:val="center"/>
            </w:pPr>
            <w:r w:rsidRPr="00E20EAE">
              <w:t>905</w:t>
            </w:r>
          </w:p>
        </w:tc>
        <w:tc>
          <w:tcPr>
            <w:tcW w:w="0" w:type="auto"/>
            <w:vMerge/>
            <w:vAlign w:val="center"/>
          </w:tcPr>
          <w:p w14:paraId="33D84581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0AEF3EA8" w14:textId="77777777" w:rsidR="00383C76" w:rsidRPr="00E20EAE" w:rsidRDefault="00383C76" w:rsidP="00383C76">
            <w:pPr>
              <w:jc w:val="center"/>
            </w:pPr>
          </w:p>
        </w:tc>
      </w:tr>
      <w:tr w:rsidR="00383C76" w:rsidRPr="00E20EAE" w14:paraId="28DA3D5D" w14:textId="77777777" w:rsidTr="00383C76">
        <w:trPr>
          <w:trHeight w:val="405"/>
        </w:trPr>
        <w:tc>
          <w:tcPr>
            <w:tcW w:w="0" w:type="auto"/>
            <w:vMerge w:val="restart"/>
            <w:vAlign w:val="center"/>
          </w:tcPr>
          <w:p w14:paraId="1127AABC" w14:textId="77777777" w:rsidR="00383C76" w:rsidRPr="00E20EAE" w:rsidRDefault="00383C76" w:rsidP="00383C76">
            <w:pPr>
              <w:jc w:val="center"/>
            </w:pPr>
            <w:r w:rsidRPr="00E20EAE">
              <w:t>genWriting</w:t>
            </w:r>
          </w:p>
        </w:tc>
        <w:tc>
          <w:tcPr>
            <w:tcW w:w="0" w:type="auto"/>
            <w:vMerge w:val="restart"/>
            <w:vAlign w:val="center"/>
          </w:tcPr>
          <w:p w14:paraId="39CDB747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vAlign w:val="center"/>
          </w:tcPr>
          <w:p w14:paraId="23FCF57D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3A6275F5" w14:textId="77777777" w:rsidR="00383C76" w:rsidRPr="00E20EAE" w:rsidRDefault="00383C76" w:rsidP="00383C76">
            <w:pPr>
              <w:jc w:val="center"/>
            </w:pPr>
            <w:r w:rsidRPr="00E20EAE">
              <w:t>905</w:t>
            </w:r>
          </w:p>
        </w:tc>
        <w:tc>
          <w:tcPr>
            <w:tcW w:w="0" w:type="auto"/>
            <w:vMerge w:val="restart"/>
            <w:vAlign w:val="center"/>
          </w:tcPr>
          <w:p w14:paraId="6E53FEA9" w14:textId="77777777" w:rsidR="00383C76" w:rsidRPr="00E20EAE" w:rsidRDefault="00383C76" w:rsidP="00383C76">
            <w:pPr>
              <w:jc w:val="center"/>
            </w:pPr>
            <w:r w:rsidRPr="00E20EAE">
              <w:t>101</w:t>
            </w:r>
          </w:p>
          <w:p w14:paraId="275D7E40" w14:textId="79AC8822" w:rsidR="00383C76" w:rsidRPr="00E20EAE" w:rsidRDefault="00383C76" w:rsidP="00383C76">
            <w:pPr>
              <w:jc w:val="center"/>
            </w:pPr>
            <w:r w:rsidRPr="00E20EAE">
              <w:lastRenderedPageBreak/>
              <w:t>(5.9 ± 0.25)</w:t>
            </w:r>
          </w:p>
        </w:tc>
        <w:tc>
          <w:tcPr>
            <w:tcW w:w="0" w:type="auto"/>
            <w:vMerge w:val="restart"/>
            <w:vAlign w:val="center"/>
          </w:tcPr>
          <w:p w14:paraId="48C1239C" w14:textId="77777777" w:rsidR="00383C76" w:rsidRPr="00E20EAE" w:rsidRDefault="00383C76" w:rsidP="00383C76">
            <w:pPr>
              <w:jc w:val="center"/>
            </w:pPr>
            <w:r w:rsidRPr="00E20EAE">
              <w:lastRenderedPageBreak/>
              <w:t>1067</w:t>
            </w:r>
          </w:p>
          <w:p w14:paraId="347FE0A7" w14:textId="77777777" w:rsidR="00383C76" w:rsidRPr="00E20EAE" w:rsidRDefault="00383C76" w:rsidP="00383C76">
            <w:pPr>
              <w:jc w:val="center"/>
            </w:pPr>
            <w:r w:rsidRPr="00E20EAE">
              <w:lastRenderedPageBreak/>
              <w:t>(62.9 ± 12.3)</w:t>
            </w:r>
          </w:p>
        </w:tc>
      </w:tr>
      <w:tr w:rsidR="00383C76" w:rsidRPr="00E20EAE" w14:paraId="502D3760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5770D254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E41CD8A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Align w:val="center"/>
          </w:tcPr>
          <w:p w14:paraId="5D76E59F" w14:textId="77777777" w:rsidR="00383C76" w:rsidRPr="00E20EAE" w:rsidRDefault="00383C76" w:rsidP="00383C76">
            <w:pPr>
              <w:jc w:val="center"/>
            </w:pPr>
            <w:r w:rsidRPr="00E20EAE">
              <w:t>Walking</w:t>
            </w:r>
          </w:p>
        </w:tc>
        <w:tc>
          <w:tcPr>
            <w:tcW w:w="0" w:type="auto"/>
            <w:vAlign w:val="center"/>
          </w:tcPr>
          <w:p w14:paraId="3553F155" w14:textId="77777777" w:rsidR="00383C76" w:rsidRPr="00E20EAE" w:rsidRDefault="00383C76" w:rsidP="00383C76">
            <w:pPr>
              <w:jc w:val="center"/>
            </w:pPr>
            <w:r w:rsidRPr="00E20EAE">
              <w:t>9594</w:t>
            </w:r>
          </w:p>
        </w:tc>
        <w:tc>
          <w:tcPr>
            <w:tcW w:w="0" w:type="auto"/>
            <w:vMerge/>
            <w:vAlign w:val="center"/>
          </w:tcPr>
          <w:p w14:paraId="705E2B48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67AF6E74" w14:textId="77777777" w:rsidR="00383C76" w:rsidRPr="00E20EAE" w:rsidRDefault="00383C76" w:rsidP="00383C76">
            <w:pPr>
              <w:jc w:val="center"/>
            </w:pPr>
          </w:p>
        </w:tc>
      </w:tr>
      <w:tr w:rsidR="00383C76" w:rsidRPr="00E20EAE" w14:paraId="3FCC069E" w14:textId="77777777" w:rsidTr="00383C76">
        <w:trPr>
          <w:trHeight w:val="405"/>
        </w:trPr>
        <w:tc>
          <w:tcPr>
            <w:tcW w:w="0" w:type="auto"/>
            <w:vMerge w:val="restart"/>
            <w:vAlign w:val="center"/>
          </w:tcPr>
          <w:p w14:paraId="71B2328B" w14:textId="77777777" w:rsidR="00383C76" w:rsidRPr="00E20EAE" w:rsidRDefault="00383C76" w:rsidP="00383C76">
            <w:pPr>
              <w:jc w:val="center"/>
            </w:pPr>
            <w:r w:rsidRPr="00E20EAE">
              <w:t>genRunning</w:t>
            </w:r>
          </w:p>
        </w:tc>
        <w:tc>
          <w:tcPr>
            <w:tcW w:w="0" w:type="auto"/>
            <w:vMerge w:val="restart"/>
            <w:vAlign w:val="center"/>
          </w:tcPr>
          <w:p w14:paraId="5C49E213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1972DC2E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vAlign w:val="center"/>
          </w:tcPr>
          <w:p w14:paraId="66758C0D" w14:textId="77777777" w:rsidR="00383C76" w:rsidRPr="00E20EAE" w:rsidRDefault="00383C76" w:rsidP="00383C76">
            <w:pPr>
              <w:jc w:val="center"/>
            </w:pPr>
            <w:r w:rsidRPr="00E20EAE">
              <w:t>14,722</w:t>
            </w:r>
          </w:p>
        </w:tc>
        <w:tc>
          <w:tcPr>
            <w:tcW w:w="0" w:type="auto"/>
            <w:vMerge w:val="restart"/>
            <w:vAlign w:val="center"/>
          </w:tcPr>
          <w:p w14:paraId="468AC988" w14:textId="77777777" w:rsidR="00383C76" w:rsidRPr="00E20EAE" w:rsidRDefault="00383C76" w:rsidP="00383C76">
            <w:pPr>
              <w:jc w:val="center"/>
            </w:pPr>
            <w:r w:rsidRPr="00E20EAE">
              <w:t>1,636</w:t>
            </w:r>
          </w:p>
          <w:p w14:paraId="55623514" w14:textId="77777777" w:rsidR="00383C76" w:rsidRPr="00E20EAE" w:rsidRDefault="00383C76" w:rsidP="00383C76">
            <w:pPr>
              <w:jc w:val="center"/>
            </w:pPr>
            <w:r w:rsidRPr="00E20EAE">
              <w:t>(96.3 ± 18.1)</w:t>
            </w:r>
          </w:p>
        </w:tc>
        <w:tc>
          <w:tcPr>
            <w:tcW w:w="0" w:type="auto"/>
            <w:vMerge w:val="restart"/>
            <w:vAlign w:val="center"/>
          </w:tcPr>
          <w:p w14:paraId="339B35D4" w14:textId="77777777" w:rsidR="00383C76" w:rsidRPr="00E20EAE" w:rsidRDefault="00383C76" w:rsidP="00383C76">
            <w:pPr>
              <w:jc w:val="center"/>
            </w:pPr>
            <w:r w:rsidRPr="00E20EAE">
              <w:t>101</w:t>
            </w:r>
          </w:p>
          <w:p w14:paraId="646CDFA1" w14:textId="77777777" w:rsidR="00383C76" w:rsidRPr="00E20EAE" w:rsidRDefault="00383C76" w:rsidP="00383C76">
            <w:pPr>
              <w:jc w:val="center"/>
            </w:pPr>
            <w:r w:rsidRPr="00E20EAE">
              <w:t>(5.9 ± 0.25)</w:t>
            </w:r>
          </w:p>
        </w:tc>
      </w:tr>
      <w:tr w:rsidR="00383C76" w:rsidRPr="00E20EAE" w14:paraId="0270A3C4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1126C127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6CCC246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Align w:val="center"/>
          </w:tcPr>
          <w:p w14:paraId="4845A762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33333E08" w14:textId="77777777" w:rsidR="00383C76" w:rsidRPr="00E20EAE" w:rsidRDefault="00383C76" w:rsidP="00383C76">
            <w:pPr>
              <w:jc w:val="center"/>
            </w:pPr>
            <w:r w:rsidRPr="00E20EAE">
              <w:t>905</w:t>
            </w:r>
          </w:p>
        </w:tc>
        <w:tc>
          <w:tcPr>
            <w:tcW w:w="0" w:type="auto"/>
            <w:vMerge/>
            <w:vAlign w:val="center"/>
          </w:tcPr>
          <w:p w14:paraId="4FDF942B" w14:textId="77777777" w:rsidR="00383C76" w:rsidRPr="00E20EAE" w:rsidRDefault="00383C76" w:rsidP="00383C7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4F44189A" w14:textId="77777777" w:rsidR="00383C76" w:rsidRPr="00E20EAE" w:rsidRDefault="00383C76" w:rsidP="00383C76">
            <w:pPr>
              <w:jc w:val="center"/>
            </w:pPr>
          </w:p>
        </w:tc>
      </w:tr>
      <w:tr w:rsidR="00383C76" w:rsidRPr="00E20EAE" w14:paraId="4AA57E7A" w14:textId="77777777" w:rsidTr="00383C76">
        <w:trPr>
          <w:trHeight w:val="405"/>
        </w:trPr>
        <w:tc>
          <w:tcPr>
            <w:tcW w:w="0" w:type="auto"/>
            <w:vMerge w:val="restart"/>
            <w:vAlign w:val="center"/>
          </w:tcPr>
          <w:p w14:paraId="3647452F" w14:textId="77777777" w:rsidR="00383C76" w:rsidRPr="00E20EAE" w:rsidRDefault="00383C76" w:rsidP="00383C76">
            <w:pPr>
              <w:jc w:val="center"/>
            </w:pPr>
            <w:r w:rsidRPr="00E20EAE">
              <w:t>genWriting</w:t>
            </w:r>
          </w:p>
        </w:tc>
        <w:tc>
          <w:tcPr>
            <w:tcW w:w="0" w:type="auto"/>
            <w:vMerge w:val="restart"/>
            <w:vAlign w:val="center"/>
          </w:tcPr>
          <w:p w14:paraId="6735F1A5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vAlign w:val="center"/>
          </w:tcPr>
          <w:p w14:paraId="1B84220F" w14:textId="77777777" w:rsidR="00383C76" w:rsidRPr="00E20EAE" w:rsidRDefault="00383C76" w:rsidP="00383C76">
            <w:pPr>
              <w:jc w:val="center"/>
            </w:pPr>
            <w:r w:rsidRPr="00E20EAE">
              <w:t>Writing</w:t>
            </w:r>
          </w:p>
        </w:tc>
        <w:tc>
          <w:tcPr>
            <w:tcW w:w="0" w:type="auto"/>
            <w:vAlign w:val="center"/>
          </w:tcPr>
          <w:p w14:paraId="371B4821" w14:textId="77777777" w:rsidR="00383C76" w:rsidRPr="00E20EAE" w:rsidRDefault="00383C76" w:rsidP="00383C76">
            <w:pPr>
              <w:jc w:val="center"/>
            </w:pPr>
            <w:r w:rsidRPr="00E20EAE">
              <w:t>905</w:t>
            </w:r>
          </w:p>
        </w:tc>
        <w:tc>
          <w:tcPr>
            <w:tcW w:w="0" w:type="auto"/>
            <w:vMerge w:val="restart"/>
            <w:vAlign w:val="center"/>
          </w:tcPr>
          <w:p w14:paraId="2CAAFA0C" w14:textId="77777777" w:rsidR="00383C76" w:rsidRPr="00E20EAE" w:rsidRDefault="00383C76" w:rsidP="00383C76">
            <w:pPr>
              <w:jc w:val="center"/>
            </w:pPr>
            <w:r w:rsidRPr="00E20EAE">
              <w:t>101</w:t>
            </w:r>
          </w:p>
          <w:p w14:paraId="364772F4" w14:textId="77777777" w:rsidR="00383C76" w:rsidRPr="00E20EAE" w:rsidRDefault="00383C76" w:rsidP="00383C76">
            <w:pPr>
              <w:jc w:val="center"/>
            </w:pPr>
            <w:r w:rsidRPr="00E20EAE">
              <w:t>(5.9 ± 0.25)</w:t>
            </w:r>
          </w:p>
        </w:tc>
        <w:tc>
          <w:tcPr>
            <w:tcW w:w="0" w:type="auto"/>
            <w:vMerge w:val="restart"/>
            <w:vAlign w:val="center"/>
          </w:tcPr>
          <w:p w14:paraId="6E11D740" w14:textId="77777777" w:rsidR="00383C76" w:rsidRPr="00E20EAE" w:rsidRDefault="00383C76" w:rsidP="00383C76">
            <w:pPr>
              <w:jc w:val="center"/>
            </w:pPr>
            <w:r w:rsidRPr="00E20EAE">
              <w:t>1,636</w:t>
            </w:r>
          </w:p>
          <w:p w14:paraId="3D7B9F92" w14:textId="77777777" w:rsidR="00383C76" w:rsidRPr="00E20EAE" w:rsidRDefault="00383C76" w:rsidP="00383C76">
            <w:pPr>
              <w:jc w:val="center"/>
            </w:pPr>
            <w:r w:rsidRPr="00E20EAE">
              <w:t>(96.3 ± 18.1)</w:t>
            </w:r>
          </w:p>
        </w:tc>
      </w:tr>
      <w:tr w:rsidR="00383C76" w:rsidRPr="00E20EAE" w14:paraId="4B9FC14A" w14:textId="77777777" w:rsidTr="00383C76">
        <w:trPr>
          <w:trHeight w:val="405"/>
        </w:trPr>
        <w:tc>
          <w:tcPr>
            <w:tcW w:w="0" w:type="auto"/>
            <w:vMerge/>
            <w:vAlign w:val="center"/>
          </w:tcPr>
          <w:p w14:paraId="49F1F160" w14:textId="77777777" w:rsidR="00383C76" w:rsidRPr="00E20EAE" w:rsidRDefault="00383C76" w:rsidP="00383C76"/>
        </w:tc>
        <w:tc>
          <w:tcPr>
            <w:tcW w:w="0" w:type="auto"/>
            <w:vMerge/>
            <w:vAlign w:val="center"/>
          </w:tcPr>
          <w:p w14:paraId="61C5CEA8" w14:textId="77777777" w:rsidR="00383C76" w:rsidRPr="00E20EAE" w:rsidRDefault="00383C76" w:rsidP="00383C76"/>
        </w:tc>
        <w:tc>
          <w:tcPr>
            <w:tcW w:w="0" w:type="auto"/>
            <w:vAlign w:val="center"/>
          </w:tcPr>
          <w:p w14:paraId="7C95FA9D" w14:textId="77777777" w:rsidR="00383C76" w:rsidRPr="00E20EAE" w:rsidRDefault="00383C76" w:rsidP="00383C76">
            <w:pPr>
              <w:jc w:val="center"/>
            </w:pPr>
            <w:r w:rsidRPr="00E20EAE">
              <w:t>Running</w:t>
            </w:r>
          </w:p>
        </w:tc>
        <w:tc>
          <w:tcPr>
            <w:tcW w:w="0" w:type="auto"/>
            <w:vAlign w:val="center"/>
          </w:tcPr>
          <w:p w14:paraId="20BC5558" w14:textId="77777777" w:rsidR="00383C76" w:rsidRPr="00E20EAE" w:rsidRDefault="00383C76" w:rsidP="00383C76">
            <w:pPr>
              <w:jc w:val="center"/>
            </w:pPr>
            <w:r w:rsidRPr="00E20EAE">
              <w:t>14,722</w:t>
            </w:r>
          </w:p>
        </w:tc>
        <w:tc>
          <w:tcPr>
            <w:tcW w:w="0" w:type="auto"/>
            <w:vMerge/>
            <w:vAlign w:val="center"/>
          </w:tcPr>
          <w:p w14:paraId="7422D1A1" w14:textId="77777777" w:rsidR="00383C76" w:rsidRPr="00E20EAE" w:rsidRDefault="00383C76" w:rsidP="00383C76"/>
        </w:tc>
        <w:tc>
          <w:tcPr>
            <w:tcW w:w="0" w:type="auto"/>
            <w:vMerge/>
            <w:vAlign w:val="center"/>
          </w:tcPr>
          <w:p w14:paraId="76D10452" w14:textId="77777777" w:rsidR="00383C76" w:rsidRPr="00E20EAE" w:rsidRDefault="00383C76" w:rsidP="00383C76"/>
        </w:tc>
      </w:tr>
    </w:tbl>
    <w:p w14:paraId="58F1AED1" w14:textId="338CA7D0" w:rsidR="00DE23E8" w:rsidRDefault="00383C76" w:rsidP="00383C76">
      <w:r w:rsidRPr="00E20EAE">
        <w:t xml:space="preserve">A SVM with 10–fold </w:t>
      </w:r>
      <w:r w:rsidRPr="005106B7">
        <w:t xml:space="preserve">Cross–Validation for original walking and running data and 5–fold for original writing data was applied. </w:t>
      </w:r>
      <w:r w:rsidR="005106B7" w:rsidRPr="005106B7">
        <w:t xml:space="preserve">The table shows the total number of trials for the training and test data from all </w:t>
      </w:r>
      <w:r w:rsidR="009004E1">
        <w:t>17 participants. The mean amount</w:t>
      </w:r>
      <w:bookmarkStart w:id="0" w:name="_GoBack"/>
      <w:bookmarkEnd w:id="0"/>
      <w:r w:rsidR="005106B7" w:rsidRPr="005106B7">
        <w:t xml:space="preserve"> and standard deviations of the trials of each participant are shown in round brackets. </w:t>
      </w:r>
      <w:r w:rsidRPr="005106B7">
        <w:t>genRunning = generated running data, genWalking = generated walking data, genWriting = generated handwriting data.</w:t>
      </w:r>
    </w:p>
    <w:p w14:paraId="370C16B7" w14:textId="77777777" w:rsidR="0048584D" w:rsidRDefault="0048584D" w:rsidP="00383C76"/>
    <w:p w14:paraId="4A8F7399" w14:textId="6D8FDDC7" w:rsidR="0048584D" w:rsidRPr="00E20EAE" w:rsidRDefault="0048584D" w:rsidP="0048584D">
      <w:r>
        <w:t>Table S2</w:t>
      </w:r>
      <w:r w:rsidR="005106B7">
        <w:t xml:space="preserve">. </w:t>
      </w:r>
      <w:r>
        <w:t xml:space="preserve">Calculation of the </w:t>
      </w:r>
      <w:r w:rsidR="000C69BD">
        <w:t>Z</w:t>
      </w:r>
      <w:r>
        <w:t>ero Rule Baselin</w:t>
      </w:r>
      <w:r w:rsidR="000C69BD">
        <w:t>e</w:t>
      </w:r>
      <w:r w:rsidR="005106B7">
        <w:t xml:space="preserve"> for each Classification Problem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2039"/>
        <w:gridCol w:w="2092"/>
        <w:gridCol w:w="2088"/>
      </w:tblGrid>
      <w:tr w:rsidR="005106B7" w:rsidRPr="00E20EAE" w14:paraId="6FE67495" w14:textId="77777777" w:rsidTr="005106B7">
        <w:trPr>
          <w:trHeight w:val="269"/>
        </w:trPr>
        <w:tc>
          <w:tcPr>
            <w:tcW w:w="1819" w:type="pct"/>
            <w:vMerge w:val="restart"/>
            <w:vAlign w:val="center"/>
          </w:tcPr>
          <w:p w14:paraId="6FDD244E" w14:textId="09141C79" w:rsidR="005106B7" w:rsidRDefault="005106B7" w:rsidP="008F2309">
            <w:pPr>
              <w:jc w:val="center"/>
            </w:pPr>
            <w:r w:rsidRPr="00E20EAE">
              <w:t>Classification</w:t>
            </w:r>
          </w:p>
          <w:p w14:paraId="5C639EAC" w14:textId="234D8467" w:rsidR="005106B7" w:rsidRPr="00E20EAE" w:rsidRDefault="005106B7" w:rsidP="008F2309">
            <w:pPr>
              <w:jc w:val="center"/>
            </w:pPr>
            <w:r w:rsidRPr="00E20EAE">
              <w:t>Problem</w:t>
            </w:r>
          </w:p>
        </w:tc>
        <w:tc>
          <w:tcPr>
            <w:tcW w:w="2113" w:type="pct"/>
            <w:gridSpan w:val="2"/>
            <w:vAlign w:val="center"/>
          </w:tcPr>
          <w:p w14:paraId="2BD56ECB" w14:textId="70049235" w:rsidR="005106B7" w:rsidRPr="00E20EAE" w:rsidRDefault="005106B7" w:rsidP="008F2309">
            <w:pPr>
              <w:jc w:val="center"/>
            </w:pPr>
            <w:r>
              <w:t>Number of Training Trials</w:t>
            </w:r>
          </w:p>
        </w:tc>
        <w:tc>
          <w:tcPr>
            <w:tcW w:w="1069" w:type="pct"/>
            <w:vMerge w:val="restart"/>
            <w:vAlign w:val="center"/>
          </w:tcPr>
          <w:p w14:paraId="36081A51" w14:textId="2F68C4BA" w:rsidR="005106B7" w:rsidRPr="00E20EAE" w:rsidRDefault="005106B7" w:rsidP="008F2309">
            <w:pPr>
              <w:jc w:val="center"/>
            </w:pPr>
            <w:r>
              <w:t>ZRB</w:t>
            </w:r>
          </w:p>
        </w:tc>
      </w:tr>
      <w:tr w:rsidR="005106B7" w:rsidRPr="00E20EAE" w14:paraId="77685170" w14:textId="49C6BFBA" w:rsidTr="005106B7">
        <w:trPr>
          <w:trHeight w:val="269"/>
        </w:trPr>
        <w:tc>
          <w:tcPr>
            <w:tcW w:w="1819" w:type="pct"/>
            <w:vMerge/>
            <w:vAlign w:val="center"/>
          </w:tcPr>
          <w:p w14:paraId="68905C19" w14:textId="59112DD2" w:rsidR="005106B7" w:rsidRPr="00E20EAE" w:rsidRDefault="005106B7" w:rsidP="008F2309">
            <w:pPr>
              <w:jc w:val="center"/>
            </w:pPr>
          </w:p>
        </w:tc>
        <w:tc>
          <w:tcPr>
            <w:tcW w:w="1043" w:type="pct"/>
            <w:vAlign w:val="center"/>
          </w:tcPr>
          <w:p w14:paraId="01011DDA" w14:textId="1A490147" w:rsidR="005106B7" w:rsidRPr="00E20EAE" w:rsidRDefault="005106B7" w:rsidP="005106B7">
            <w:pPr>
              <w:jc w:val="center"/>
            </w:pPr>
            <w:r>
              <w:t>Total</w:t>
            </w:r>
          </w:p>
        </w:tc>
        <w:tc>
          <w:tcPr>
            <w:tcW w:w="1070" w:type="pct"/>
            <w:vAlign w:val="center"/>
          </w:tcPr>
          <w:p w14:paraId="22E2F1F0" w14:textId="66C58719" w:rsidR="005106B7" w:rsidRPr="00E20EAE" w:rsidRDefault="005106B7" w:rsidP="00D74BAE">
            <w:pPr>
              <w:jc w:val="center"/>
            </w:pPr>
            <w:r>
              <w:t>Most Frequent Class</w:t>
            </w:r>
          </w:p>
        </w:tc>
        <w:tc>
          <w:tcPr>
            <w:tcW w:w="1069" w:type="pct"/>
            <w:vMerge/>
            <w:vAlign w:val="center"/>
          </w:tcPr>
          <w:p w14:paraId="68B61344" w14:textId="2615DA69" w:rsidR="005106B7" w:rsidRPr="00E20EAE" w:rsidRDefault="005106B7" w:rsidP="008F2309">
            <w:pPr>
              <w:jc w:val="center"/>
            </w:pPr>
          </w:p>
        </w:tc>
      </w:tr>
      <w:tr w:rsidR="003F7617" w:rsidRPr="00E20EAE" w14:paraId="3D53975F" w14:textId="77777777" w:rsidTr="005106B7">
        <w:tc>
          <w:tcPr>
            <w:tcW w:w="1819" w:type="pct"/>
            <w:vAlign w:val="center"/>
          </w:tcPr>
          <w:p w14:paraId="14C82C40" w14:textId="1A4A13AA" w:rsidR="003F7617" w:rsidRPr="00E20EAE" w:rsidRDefault="00EE13F3" w:rsidP="003F7617">
            <w:pPr>
              <w:jc w:val="center"/>
            </w:pPr>
            <w:r>
              <w:t>Walking</w:t>
            </w:r>
          </w:p>
        </w:tc>
        <w:tc>
          <w:tcPr>
            <w:tcW w:w="1043" w:type="pct"/>
            <w:vAlign w:val="center"/>
          </w:tcPr>
          <w:p w14:paraId="407A97C7" w14:textId="77777777" w:rsidR="003F7617" w:rsidRDefault="008F2309" w:rsidP="008F2309">
            <w:pPr>
              <w:jc w:val="center"/>
            </w:pPr>
            <w:r w:rsidRPr="00A61386">
              <w:t>9,594</w:t>
            </w:r>
          </w:p>
          <w:p w14:paraId="5E564A78" w14:textId="27532E73" w:rsidR="008F2309" w:rsidRPr="008F2309" w:rsidRDefault="008F2309" w:rsidP="008F2309">
            <w:pPr>
              <w:jc w:val="center"/>
            </w:pPr>
            <w:r>
              <w:t>[</w:t>
            </w:r>
            <w:r w:rsidRPr="00A61386">
              <w:t>905</w:t>
            </w:r>
            <w:r>
              <w:t>]</w:t>
            </w:r>
          </w:p>
        </w:tc>
        <w:tc>
          <w:tcPr>
            <w:tcW w:w="1070" w:type="pct"/>
            <w:vAlign w:val="center"/>
          </w:tcPr>
          <w:p w14:paraId="40D267F9" w14:textId="5F8A8AEC" w:rsidR="003F7617" w:rsidRDefault="00C135E6" w:rsidP="0048584D">
            <w:pPr>
              <w:jc w:val="center"/>
            </w:pPr>
            <w:r>
              <w:t>720</w:t>
            </w:r>
          </w:p>
          <w:p w14:paraId="2F73D8C7" w14:textId="5796B2B6" w:rsidR="008F2309" w:rsidRPr="00E20EAE" w:rsidRDefault="008F2309" w:rsidP="0048584D">
            <w:pPr>
              <w:jc w:val="center"/>
            </w:pPr>
            <w:r>
              <w:t>[54]</w:t>
            </w:r>
          </w:p>
        </w:tc>
        <w:tc>
          <w:tcPr>
            <w:tcW w:w="1069" w:type="pct"/>
            <w:vAlign w:val="center"/>
          </w:tcPr>
          <w:p w14:paraId="5C63CC76" w14:textId="649784D3" w:rsidR="003F7617" w:rsidRDefault="00FD3CC8" w:rsidP="00C135E6">
            <w:pPr>
              <w:jc w:val="center"/>
              <w:rPr>
                <w:bCs/>
              </w:rPr>
            </w:pPr>
            <w:r>
              <w:rPr>
                <w:bCs/>
              </w:rPr>
              <w:t>720/9,594</w:t>
            </w:r>
            <w:r w:rsidR="00C135E6">
              <w:rPr>
                <w:bCs/>
              </w:rPr>
              <w:t xml:space="preserve"> = 7.5%</w:t>
            </w:r>
          </w:p>
          <w:p w14:paraId="0A501573" w14:textId="03684278" w:rsidR="008F2309" w:rsidRPr="00E20EAE" w:rsidRDefault="00C135E6" w:rsidP="0048584D">
            <w:pPr>
              <w:jc w:val="center"/>
              <w:rPr>
                <w:bCs/>
              </w:rPr>
            </w:pPr>
            <w:r>
              <w:rPr>
                <w:bCs/>
              </w:rPr>
              <w:t>[</w:t>
            </w:r>
            <w:r w:rsidR="008F2309">
              <w:rPr>
                <w:bCs/>
              </w:rPr>
              <w:t xml:space="preserve">54/905 </w:t>
            </w:r>
            <w:r>
              <w:rPr>
                <w:bCs/>
              </w:rPr>
              <w:t>=</w:t>
            </w:r>
            <w:r w:rsidR="008F2309">
              <w:rPr>
                <w:bCs/>
              </w:rPr>
              <w:t xml:space="preserve"> </w:t>
            </w:r>
            <w:r>
              <w:rPr>
                <w:bCs/>
              </w:rPr>
              <w:t>6.0%]</w:t>
            </w:r>
          </w:p>
        </w:tc>
      </w:tr>
      <w:tr w:rsidR="003F7617" w:rsidRPr="00E20EAE" w14:paraId="0BA41C63" w14:textId="77777777" w:rsidTr="005106B7">
        <w:tc>
          <w:tcPr>
            <w:tcW w:w="1819" w:type="pct"/>
            <w:vAlign w:val="center"/>
          </w:tcPr>
          <w:p w14:paraId="77B75A9E" w14:textId="368E51DC" w:rsidR="003F7617" w:rsidRPr="00E20EAE" w:rsidRDefault="00EE13F3" w:rsidP="003F7617">
            <w:pPr>
              <w:jc w:val="center"/>
            </w:pPr>
            <w:r>
              <w:t>Running</w:t>
            </w:r>
          </w:p>
        </w:tc>
        <w:tc>
          <w:tcPr>
            <w:tcW w:w="1043" w:type="pct"/>
            <w:vAlign w:val="center"/>
          </w:tcPr>
          <w:p w14:paraId="0D3BE1EC" w14:textId="77777777" w:rsidR="003F7617" w:rsidRDefault="008F2309" w:rsidP="008F2309">
            <w:pPr>
              <w:jc w:val="center"/>
            </w:pPr>
            <w:r w:rsidRPr="00A61386">
              <w:t>14,722</w:t>
            </w:r>
          </w:p>
          <w:p w14:paraId="501C570F" w14:textId="148B806B" w:rsidR="008F2309" w:rsidRPr="008F2309" w:rsidRDefault="008F2309" w:rsidP="008F2309">
            <w:pPr>
              <w:jc w:val="center"/>
            </w:pPr>
            <w:r>
              <w:t>[</w:t>
            </w:r>
            <w:r w:rsidRPr="00A61386">
              <w:t>905</w:t>
            </w:r>
            <w:r>
              <w:t>]</w:t>
            </w:r>
          </w:p>
        </w:tc>
        <w:tc>
          <w:tcPr>
            <w:tcW w:w="1070" w:type="pct"/>
            <w:vAlign w:val="center"/>
          </w:tcPr>
          <w:p w14:paraId="19232827" w14:textId="5387F6F6" w:rsidR="003F7617" w:rsidRDefault="00C135E6" w:rsidP="0048584D">
            <w:pPr>
              <w:jc w:val="center"/>
            </w:pPr>
            <w:r>
              <w:t>986</w:t>
            </w:r>
          </w:p>
          <w:p w14:paraId="6A44B76F" w14:textId="419C135E" w:rsidR="008F2309" w:rsidRPr="00E20EAE" w:rsidRDefault="008F2309" w:rsidP="0048584D">
            <w:pPr>
              <w:jc w:val="center"/>
            </w:pPr>
            <w:r>
              <w:t>[54]</w:t>
            </w:r>
          </w:p>
        </w:tc>
        <w:tc>
          <w:tcPr>
            <w:tcW w:w="1069" w:type="pct"/>
            <w:vAlign w:val="center"/>
          </w:tcPr>
          <w:p w14:paraId="6D4358EF" w14:textId="480EBF18" w:rsidR="003F7617" w:rsidRDefault="00FD3CC8" w:rsidP="0048584D">
            <w:pPr>
              <w:jc w:val="center"/>
              <w:rPr>
                <w:bCs/>
              </w:rPr>
            </w:pPr>
            <w:r>
              <w:rPr>
                <w:bCs/>
              </w:rPr>
              <w:t xml:space="preserve">986/14,722 </w:t>
            </w:r>
            <w:r w:rsidR="00C135E6">
              <w:rPr>
                <w:bCs/>
              </w:rPr>
              <w:t>= 6.7%</w:t>
            </w:r>
          </w:p>
          <w:p w14:paraId="693E071F" w14:textId="51CAAAB8" w:rsidR="008F2309" w:rsidRPr="00E20EAE" w:rsidRDefault="00C135E6" w:rsidP="0048584D">
            <w:pPr>
              <w:jc w:val="center"/>
              <w:rPr>
                <w:bCs/>
              </w:rPr>
            </w:pPr>
            <w:r>
              <w:rPr>
                <w:bCs/>
              </w:rPr>
              <w:t>[</w:t>
            </w:r>
            <w:r w:rsidR="008F2309">
              <w:rPr>
                <w:bCs/>
              </w:rPr>
              <w:t>54/905 = 6.0%</w:t>
            </w:r>
            <w:r>
              <w:rPr>
                <w:bCs/>
              </w:rPr>
              <w:t>]</w:t>
            </w:r>
          </w:p>
        </w:tc>
      </w:tr>
      <w:tr w:rsidR="003F7617" w:rsidRPr="00E20EAE" w14:paraId="38F55DF9" w14:textId="77777777" w:rsidTr="005106B7">
        <w:tc>
          <w:tcPr>
            <w:tcW w:w="1819" w:type="pct"/>
            <w:vAlign w:val="center"/>
          </w:tcPr>
          <w:p w14:paraId="6B6F84FA" w14:textId="0AA96F48" w:rsidR="003F7617" w:rsidRPr="00E20EAE" w:rsidRDefault="00EE13F3" w:rsidP="003F7617">
            <w:pPr>
              <w:jc w:val="center"/>
            </w:pPr>
            <w:r>
              <w:t>Writing</w:t>
            </w:r>
          </w:p>
        </w:tc>
        <w:tc>
          <w:tcPr>
            <w:tcW w:w="1043" w:type="pct"/>
            <w:vAlign w:val="center"/>
          </w:tcPr>
          <w:p w14:paraId="304D59CA" w14:textId="38AA1670" w:rsidR="003F7617" w:rsidRPr="00E20EAE" w:rsidRDefault="008F2309" w:rsidP="0048584D">
            <w:pPr>
              <w:jc w:val="center"/>
              <w:rPr>
                <w:bCs/>
              </w:rPr>
            </w:pPr>
            <w:r w:rsidRPr="00A61386">
              <w:t>905</w:t>
            </w:r>
          </w:p>
        </w:tc>
        <w:tc>
          <w:tcPr>
            <w:tcW w:w="1070" w:type="pct"/>
            <w:vAlign w:val="center"/>
          </w:tcPr>
          <w:p w14:paraId="227A74AC" w14:textId="0D1D1700" w:rsidR="003F7617" w:rsidRPr="00E20EAE" w:rsidRDefault="008F2309" w:rsidP="0048584D">
            <w:pPr>
              <w:jc w:val="center"/>
            </w:pPr>
            <w:r>
              <w:t>54</w:t>
            </w:r>
          </w:p>
        </w:tc>
        <w:tc>
          <w:tcPr>
            <w:tcW w:w="1069" w:type="pct"/>
            <w:vAlign w:val="center"/>
          </w:tcPr>
          <w:p w14:paraId="4EDABF9A" w14:textId="55A5C873" w:rsidR="003F7617" w:rsidRPr="00E20EAE" w:rsidRDefault="008F2309" w:rsidP="0048584D">
            <w:pPr>
              <w:jc w:val="center"/>
              <w:rPr>
                <w:bCs/>
              </w:rPr>
            </w:pPr>
            <w:r>
              <w:rPr>
                <w:bCs/>
              </w:rPr>
              <w:t>54/905 = 6.0%</w:t>
            </w:r>
          </w:p>
        </w:tc>
      </w:tr>
      <w:tr w:rsidR="003F7617" w:rsidRPr="00E20EAE" w14:paraId="1AB1527A" w14:textId="2C0E0998" w:rsidTr="005106B7">
        <w:tc>
          <w:tcPr>
            <w:tcW w:w="1819" w:type="pct"/>
            <w:vAlign w:val="center"/>
          </w:tcPr>
          <w:p w14:paraId="11EE49ED" w14:textId="3E811A7D" w:rsidR="003F7617" w:rsidRPr="00E20EAE" w:rsidRDefault="003F7617" w:rsidP="003F7617">
            <w:pPr>
              <w:jc w:val="center"/>
            </w:pPr>
            <w:r w:rsidRPr="00E20EAE">
              <w:t>genRunning</w:t>
            </w:r>
            <w:r>
              <w:t xml:space="preserve"> from </w:t>
            </w:r>
            <w:r w:rsidRPr="00E20EAE">
              <w:t>Walking</w:t>
            </w:r>
          </w:p>
        </w:tc>
        <w:tc>
          <w:tcPr>
            <w:tcW w:w="1043" w:type="pct"/>
            <w:vAlign w:val="center"/>
          </w:tcPr>
          <w:p w14:paraId="6A52D378" w14:textId="77777777" w:rsidR="003F7617" w:rsidRPr="00E20EAE" w:rsidRDefault="003F7617" w:rsidP="0048584D">
            <w:pPr>
              <w:jc w:val="center"/>
              <w:rPr>
                <w:bCs/>
              </w:rPr>
            </w:pPr>
            <w:r w:rsidRPr="00E20EAE">
              <w:rPr>
                <w:bCs/>
              </w:rPr>
              <w:t>1,636</w:t>
            </w:r>
          </w:p>
        </w:tc>
        <w:tc>
          <w:tcPr>
            <w:tcW w:w="1070" w:type="pct"/>
            <w:vAlign w:val="center"/>
          </w:tcPr>
          <w:p w14:paraId="068796D0" w14:textId="5AA80394" w:rsidR="003F7617" w:rsidRPr="00E20EAE" w:rsidRDefault="008F2309" w:rsidP="0048584D">
            <w:pPr>
              <w:jc w:val="center"/>
            </w:pPr>
            <w:r>
              <w:t>110</w:t>
            </w:r>
          </w:p>
        </w:tc>
        <w:tc>
          <w:tcPr>
            <w:tcW w:w="1069" w:type="pct"/>
            <w:vAlign w:val="center"/>
          </w:tcPr>
          <w:p w14:paraId="3192E9A8" w14:textId="1D66CAEA" w:rsidR="003F7617" w:rsidRPr="00E20EAE" w:rsidRDefault="00C135E6" w:rsidP="0048584D">
            <w:pPr>
              <w:jc w:val="center"/>
            </w:pPr>
            <w:r>
              <w:rPr>
                <w:bCs/>
              </w:rPr>
              <w:t xml:space="preserve">110/1,636 = </w:t>
            </w:r>
            <w:r w:rsidR="003F7617" w:rsidRPr="00E20EAE">
              <w:rPr>
                <w:bCs/>
              </w:rPr>
              <w:t>6.7</w:t>
            </w:r>
            <w:r>
              <w:rPr>
                <w:bCs/>
              </w:rPr>
              <w:t>%</w:t>
            </w:r>
          </w:p>
        </w:tc>
      </w:tr>
      <w:tr w:rsidR="003F7617" w:rsidRPr="00E20EAE" w14:paraId="775AEC12" w14:textId="6C1A98E9" w:rsidTr="005106B7">
        <w:tc>
          <w:tcPr>
            <w:tcW w:w="1819" w:type="pct"/>
            <w:vAlign w:val="center"/>
          </w:tcPr>
          <w:p w14:paraId="1C74A925" w14:textId="2A141F0A" w:rsidR="003F7617" w:rsidRPr="00E20EAE" w:rsidRDefault="003F7617" w:rsidP="003F7617">
            <w:pPr>
              <w:jc w:val="center"/>
            </w:pPr>
            <w:r w:rsidRPr="00E20EAE">
              <w:t>genWriting</w:t>
            </w:r>
            <w:r>
              <w:t xml:space="preserve"> from </w:t>
            </w:r>
            <w:r w:rsidRPr="00E20EAE">
              <w:t>Walking</w:t>
            </w:r>
          </w:p>
        </w:tc>
        <w:tc>
          <w:tcPr>
            <w:tcW w:w="1043" w:type="pct"/>
            <w:vAlign w:val="center"/>
          </w:tcPr>
          <w:p w14:paraId="01662639" w14:textId="77777777" w:rsidR="003F7617" w:rsidRPr="00E20EAE" w:rsidRDefault="003F7617" w:rsidP="0048584D">
            <w:pPr>
              <w:jc w:val="center"/>
            </w:pPr>
            <w:r w:rsidRPr="00E20EAE">
              <w:t>101</w:t>
            </w:r>
          </w:p>
        </w:tc>
        <w:tc>
          <w:tcPr>
            <w:tcW w:w="1070" w:type="pct"/>
            <w:vAlign w:val="center"/>
          </w:tcPr>
          <w:p w14:paraId="46D51387" w14:textId="7A9E2E1D" w:rsidR="003F7617" w:rsidRPr="00E20EAE" w:rsidRDefault="008F2309" w:rsidP="0048584D">
            <w:pPr>
              <w:jc w:val="center"/>
            </w:pPr>
            <w:r>
              <w:t>6</w:t>
            </w:r>
          </w:p>
        </w:tc>
        <w:tc>
          <w:tcPr>
            <w:tcW w:w="1069" w:type="pct"/>
            <w:vAlign w:val="center"/>
          </w:tcPr>
          <w:p w14:paraId="53691C67" w14:textId="5F6BDEAA" w:rsidR="003F7617" w:rsidRPr="00E20EAE" w:rsidRDefault="00FD3CC8" w:rsidP="0048584D">
            <w:pPr>
              <w:jc w:val="center"/>
            </w:pPr>
            <w:r>
              <w:t xml:space="preserve">6/101 = </w:t>
            </w:r>
            <w:r w:rsidR="003F7617" w:rsidRPr="00E20EAE">
              <w:t>6.0</w:t>
            </w:r>
            <w:r w:rsidR="00C135E6">
              <w:t>%</w:t>
            </w:r>
          </w:p>
        </w:tc>
      </w:tr>
      <w:tr w:rsidR="003F7617" w:rsidRPr="00E20EAE" w14:paraId="3456A5E6" w14:textId="02737BB4" w:rsidTr="005106B7">
        <w:tc>
          <w:tcPr>
            <w:tcW w:w="1819" w:type="pct"/>
            <w:vAlign w:val="center"/>
          </w:tcPr>
          <w:p w14:paraId="2D86B09B" w14:textId="766BCF3E" w:rsidR="003F7617" w:rsidRPr="00E20EAE" w:rsidRDefault="003F7617" w:rsidP="003F7617">
            <w:pPr>
              <w:jc w:val="center"/>
            </w:pPr>
            <w:r w:rsidRPr="00E20EAE">
              <w:t>genWalking</w:t>
            </w:r>
            <w:r>
              <w:t xml:space="preserve"> from </w:t>
            </w:r>
            <w:r w:rsidRPr="00E20EAE">
              <w:t>Running</w:t>
            </w:r>
          </w:p>
        </w:tc>
        <w:tc>
          <w:tcPr>
            <w:tcW w:w="1043" w:type="pct"/>
            <w:vAlign w:val="center"/>
          </w:tcPr>
          <w:p w14:paraId="428F125B" w14:textId="77777777" w:rsidR="003F7617" w:rsidRPr="00E20EAE" w:rsidRDefault="003F7617" w:rsidP="0048584D">
            <w:pPr>
              <w:jc w:val="center"/>
            </w:pPr>
            <w:r w:rsidRPr="00E20EAE">
              <w:t>1,067</w:t>
            </w:r>
          </w:p>
        </w:tc>
        <w:tc>
          <w:tcPr>
            <w:tcW w:w="1070" w:type="pct"/>
            <w:vAlign w:val="center"/>
          </w:tcPr>
          <w:p w14:paraId="05C010F1" w14:textId="6000C51A" w:rsidR="003F7617" w:rsidRPr="00E20EAE" w:rsidRDefault="00C135E6" w:rsidP="0048584D">
            <w:pPr>
              <w:jc w:val="center"/>
            </w:pPr>
            <w:r>
              <w:t>80</w:t>
            </w:r>
          </w:p>
        </w:tc>
        <w:tc>
          <w:tcPr>
            <w:tcW w:w="1069" w:type="pct"/>
            <w:vAlign w:val="center"/>
          </w:tcPr>
          <w:p w14:paraId="235D6B87" w14:textId="79DACD5C" w:rsidR="003F7617" w:rsidRPr="00E20EAE" w:rsidRDefault="00FD3CC8" w:rsidP="0048584D">
            <w:pPr>
              <w:jc w:val="center"/>
            </w:pPr>
            <w:r>
              <w:t xml:space="preserve">80/1,067 = </w:t>
            </w:r>
            <w:r w:rsidR="003F7617" w:rsidRPr="00E20EAE">
              <w:t>7.5</w:t>
            </w:r>
            <w:r w:rsidR="00C135E6">
              <w:t>%</w:t>
            </w:r>
          </w:p>
        </w:tc>
      </w:tr>
      <w:tr w:rsidR="003F7617" w:rsidRPr="00E20EAE" w14:paraId="472274C4" w14:textId="51F2EA4B" w:rsidTr="005106B7">
        <w:tc>
          <w:tcPr>
            <w:tcW w:w="1819" w:type="pct"/>
            <w:vAlign w:val="center"/>
          </w:tcPr>
          <w:p w14:paraId="29D50944" w14:textId="48D349EB" w:rsidR="003F7617" w:rsidRPr="00E20EAE" w:rsidRDefault="003F7617" w:rsidP="003F7617">
            <w:pPr>
              <w:jc w:val="center"/>
            </w:pPr>
            <w:r w:rsidRPr="00E20EAE">
              <w:lastRenderedPageBreak/>
              <w:t>genWriting</w:t>
            </w:r>
            <w:r>
              <w:t xml:space="preserve"> </w:t>
            </w:r>
            <w:r w:rsidR="00EE13F3">
              <w:t xml:space="preserve">from </w:t>
            </w:r>
            <w:r w:rsidRPr="00E20EAE">
              <w:t>Running</w:t>
            </w:r>
          </w:p>
        </w:tc>
        <w:tc>
          <w:tcPr>
            <w:tcW w:w="1043" w:type="pct"/>
            <w:vAlign w:val="center"/>
          </w:tcPr>
          <w:p w14:paraId="0BCE70E8" w14:textId="77777777" w:rsidR="003F7617" w:rsidRPr="00E20EAE" w:rsidRDefault="003F7617" w:rsidP="0048584D">
            <w:pPr>
              <w:jc w:val="center"/>
            </w:pPr>
            <w:r w:rsidRPr="00E20EAE">
              <w:t>101</w:t>
            </w:r>
          </w:p>
        </w:tc>
        <w:tc>
          <w:tcPr>
            <w:tcW w:w="1070" w:type="pct"/>
            <w:vAlign w:val="center"/>
          </w:tcPr>
          <w:p w14:paraId="09CE370C" w14:textId="4CF03783" w:rsidR="003F7617" w:rsidRPr="00E20EAE" w:rsidRDefault="008F2309" w:rsidP="0048584D">
            <w:pPr>
              <w:jc w:val="center"/>
            </w:pPr>
            <w:r>
              <w:t>6</w:t>
            </w:r>
          </w:p>
        </w:tc>
        <w:tc>
          <w:tcPr>
            <w:tcW w:w="1069" w:type="pct"/>
            <w:vAlign w:val="center"/>
          </w:tcPr>
          <w:p w14:paraId="6F131E54" w14:textId="144A635C" w:rsidR="003F7617" w:rsidRPr="00E20EAE" w:rsidRDefault="00FD3CC8" w:rsidP="0048584D">
            <w:pPr>
              <w:jc w:val="center"/>
            </w:pPr>
            <w:r>
              <w:t xml:space="preserve">6/101 = </w:t>
            </w:r>
            <w:r w:rsidR="003F7617" w:rsidRPr="00E20EAE">
              <w:t>6.0</w:t>
            </w:r>
            <w:r w:rsidR="00C135E6">
              <w:t>%</w:t>
            </w:r>
          </w:p>
        </w:tc>
      </w:tr>
      <w:tr w:rsidR="003F7617" w:rsidRPr="00E20EAE" w14:paraId="4631A51D" w14:textId="4B7F699C" w:rsidTr="005106B7">
        <w:tc>
          <w:tcPr>
            <w:tcW w:w="1819" w:type="pct"/>
            <w:vAlign w:val="center"/>
          </w:tcPr>
          <w:p w14:paraId="13F97BC2" w14:textId="6CC7A27F" w:rsidR="003F7617" w:rsidRPr="00E20EAE" w:rsidRDefault="003F7617" w:rsidP="003F7617">
            <w:pPr>
              <w:jc w:val="center"/>
            </w:pPr>
            <w:r w:rsidRPr="00E20EAE">
              <w:t>genRunning</w:t>
            </w:r>
            <w:r>
              <w:t xml:space="preserve"> </w:t>
            </w:r>
            <w:r w:rsidR="00EE13F3">
              <w:t xml:space="preserve">from </w:t>
            </w:r>
            <w:r w:rsidRPr="00E20EAE">
              <w:t>Writing</w:t>
            </w:r>
          </w:p>
        </w:tc>
        <w:tc>
          <w:tcPr>
            <w:tcW w:w="1043" w:type="pct"/>
            <w:vAlign w:val="center"/>
          </w:tcPr>
          <w:p w14:paraId="2B5FDF63" w14:textId="77777777" w:rsidR="003F7617" w:rsidRPr="00E20EAE" w:rsidRDefault="003F7617" w:rsidP="0048584D">
            <w:pPr>
              <w:jc w:val="center"/>
            </w:pPr>
            <w:r w:rsidRPr="00E20EAE">
              <w:t>1,636</w:t>
            </w:r>
          </w:p>
        </w:tc>
        <w:tc>
          <w:tcPr>
            <w:tcW w:w="1070" w:type="pct"/>
            <w:vAlign w:val="center"/>
          </w:tcPr>
          <w:p w14:paraId="1809ACAA" w14:textId="6BA5A678" w:rsidR="003F7617" w:rsidRPr="00E20EAE" w:rsidRDefault="008F2309" w:rsidP="0048584D">
            <w:pPr>
              <w:jc w:val="center"/>
            </w:pPr>
            <w:r>
              <w:t>110</w:t>
            </w:r>
          </w:p>
        </w:tc>
        <w:tc>
          <w:tcPr>
            <w:tcW w:w="1069" w:type="pct"/>
          </w:tcPr>
          <w:p w14:paraId="7203717E" w14:textId="6305F67B" w:rsidR="003F7617" w:rsidRPr="00E20EAE" w:rsidRDefault="00FD3CC8" w:rsidP="0048584D">
            <w:pPr>
              <w:jc w:val="center"/>
            </w:pPr>
            <w:r>
              <w:rPr>
                <w:bCs/>
              </w:rPr>
              <w:t xml:space="preserve">110/1,636 = </w:t>
            </w:r>
            <w:r w:rsidR="003F7617" w:rsidRPr="00E20EAE">
              <w:t>6.7</w:t>
            </w:r>
            <w:r w:rsidR="00C135E6">
              <w:t>%</w:t>
            </w:r>
          </w:p>
        </w:tc>
      </w:tr>
      <w:tr w:rsidR="003F7617" w:rsidRPr="00E20EAE" w14:paraId="545CE2F4" w14:textId="0925D73A" w:rsidTr="005106B7">
        <w:tc>
          <w:tcPr>
            <w:tcW w:w="1819" w:type="pct"/>
            <w:vAlign w:val="center"/>
          </w:tcPr>
          <w:p w14:paraId="5B66F8FF" w14:textId="41B1D214" w:rsidR="003F7617" w:rsidRPr="00E20EAE" w:rsidRDefault="003F7617" w:rsidP="003F7617">
            <w:pPr>
              <w:jc w:val="center"/>
            </w:pPr>
            <w:r w:rsidRPr="00E20EAE">
              <w:t>genWalking</w:t>
            </w:r>
            <w:r>
              <w:t xml:space="preserve"> </w:t>
            </w:r>
            <w:r w:rsidR="00EE13F3">
              <w:t xml:space="preserve">from </w:t>
            </w:r>
            <w:r w:rsidRPr="00E20EAE">
              <w:t>Writing</w:t>
            </w:r>
          </w:p>
        </w:tc>
        <w:tc>
          <w:tcPr>
            <w:tcW w:w="1043" w:type="pct"/>
            <w:vAlign w:val="center"/>
          </w:tcPr>
          <w:p w14:paraId="68C3FA17" w14:textId="77777777" w:rsidR="003F7617" w:rsidRPr="00E20EAE" w:rsidRDefault="003F7617" w:rsidP="0048584D">
            <w:pPr>
              <w:jc w:val="center"/>
            </w:pPr>
            <w:r w:rsidRPr="00E20EAE">
              <w:t>1,067</w:t>
            </w:r>
          </w:p>
        </w:tc>
        <w:tc>
          <w:tcPr>
            <w:tcW w:w="1070" w:type="pct"/>
            <w:vAlign w:val="center"/>
          </w:tcPr>
          <w:p w14:paraId="415E2922" w14:textId="5A95868D" w:rsidR="003F7617" w:rsidRPr="00E20EAE" w:rsidRDefault="00C135E6" w:rsidP="0048584D">
            <w:pPr>
              <w:jc w:val="center"/>
            </w:pPr>
            <w:r>
              <w:t>80</w:t>
            </w:r>
          </w:p>
        </w:tc>
        <w:tc>
          <w:tcPr>
            <w:tcW w:w="1069" w:type="pct"/>
          </w:tcPr>
          <w:p w14:paraId="0BBE87A4" w14:textId="0383A9A4" w:rsidR="003F7617" w:rsidRPr="00E20EAE" w:rsidRDefault="00FD3CC8" w:rsidP="0048584D">
            <w:pPr>
              <w:jc w:val="center"/>
            </w:pPr>
            <w:r>
              <w:t xml:space="preserve">80/1,067 = </w:t>
            </w:r>
            <w:r w:rsidR="003F7617" w:rsidRPr="00E20EAE">
              <w:t>7.5</w:t>
            </w:r>
            <w:r w:rsidR="00C135E6">
              <w:t>%</w:t>
            </w:r>
          </w:p>
        </w:tc>
      </w:tr>
    </w:tbl>
    <w:p w14:paraId="155D2057" w14:textId="2977B101" w:rsidR="0048584D" w:rsidRPr="001549D3" w:rsidRDefault="00FD3CC8" w:rsidP="00383C76">
      <w:r w:rsidRPr="005106B7">
        <w:t xml:space="preserve">Presented is the calculated Zero Rule Baseline (ZRB) score depending on the most frequent class of the respective training set for each classification task. </w:t>
      </w:r>
      <w:r w:rsidR="005106B7" w:rsidRPr="005106B7">
        <w:t xml:space="preserve">ZRB = Number of Training Trials of the most frequent class / total training trials. </w:t>
      </w:r>
      <w:r w:rsidR="000C69BD" w:rsidRPr="005106B7">
        <w:t xml:space="preserve">As a comparison the baseline classification in balanced classes would be </w:t>
      </w:r>
      <w:r w:rsidR="00535953" w:rsidRPr="005106B7">
        <w:t xml:space="preserve">1 </w:t>
      </w:r>
      <w:r w:rsidR="00535953">
        <w:t>divided by the</w:t>
      </w:r>
      <w:r w:rsidR="00535953" w:rsidRPr="005106B7">
        <w:t xml:space="preserve"> number of</w:t>
      </w:r>
      <w:r w:rsidR="00535953">
        <w:t xml:space="preserve"> classes</w:t>
      </w:r>
      <w:r w:rsidR="00535953" w:rsidRPr="005106B7">
        <w:t xml:space="preserve"> </w:t>
      </w:r>
      <w:r w:rsidR="00535953">
        <w:t>(in our case: 1/17 = 5.9%)</w:t>
      </w:r>
      <w:r w:rsidR="000C69BD" w:rsidRPr="005106B7">
        <w:t>.</w:t>
      </w:r>
      <w:r w:rsidR="00535953">
        <w:t xml:space="preserve"> </w:t>
      </w:r>
      <w:r w:rsidR="00535953" w:rsidRPr="005106B7">
        <w:t>genRunning = generated running data, genWalking = generated walking data, genWriting = generated handwriting data.</w:t>
      </w:r>
    </w:p>
    <w:sectPr w:rsidR="0048584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2C46B" w14:textId="77777777" w:rsidR="0055354F" w:rsidRDefault="0055354F" w:rsidP="00117666">
      <w:pPr>
        <w:spacing w:after="0"/>
      </w:pPr>
      <w:r>
        <w:separator/>
      </w:r>
    </w:p>
  </w:endnote>
  <w:endnote w:type="continuationSeparator" w:id="0">
    <w:p w14:paraId="71950C5D" w14:textId="77777777" w:rsidR="0055354F" w:rsidRDefault="005535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38003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04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38003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04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4B81F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04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4B81F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04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C9C36" w14:textId="77777777" w:rsidR="0055354F" w:rsidRDefault="0055354F" w:rsidP="00117666">
      <w:pPr>
        <w:spacing w:after="0"/>
      </w:pPr>
      <w:r>
        <w:separator/>
      </w:r>
    </w:p>
  </w:footnote>
  <w:footnote w:type="continuationSeparator" w:id="0">
    <w:p w14:paraId="5795DA61" w14:textId="77777777" w:rsidR="0055354F" w:rsidRDefault="005535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0323"/>
    <w:rsid w:val="00077D53"/>
    <w:rsid w:val="00083596"/>
    <w:rsid w:val="000C69B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C76"/>
    <w:rsid w:val="003D2F2D"/>
    <w:rsid w:val="003F7617"/>
    <w:rsid w:val="00401590"/>
    <w:rsid w:val="0042341B"/>
    <w:rsid w:val="00447801"/>
    <w:rsid w:val="00452E9C"/>
    <w:rsid w:val="00463AB6"/>
    <w:rsid w:val="004735C8"/>
    <w:rsid w:val="0048584D"/>
    <w:rsid w:val="004961FF"/>
    <w:rsid w:val="005106B7"/>
    <w:rsid w:val="00517A89"/>
    <w:rsid w:val="005250F2"/>
    <w:rsid w:val="00535953"/>
    <w:rsid w:val="0055354F"/>
    <w:rsid w:val="00563FF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4B4"/>
    <w:rsid w:val="00885156"/>
    <w:rsid w:val="008F2309"/>
    <w:rsid w:val="009004E1"/>
    <w:rsid w:val="009151AA"/>
    <w:rsid w:val="00915523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12BB"/>
    <w:rsid w:val="00C135E6"/>
    <w:rsid w:val="00C33646"/>
    <w:rsid w:val="00C52A7B"/>
    <w:rsid w:val="00C56BAF"/>
    <w:rsid w:val="00C679AA"/>
    <w:rsid w:val="00C75972"/>
    <w:rsid w:val="00CC0A3A"/>
    <w:rsid w:val="00CD066B"/>
    <w:rsid w:val="00CE4FEE"/>
    <w:rsid w:val="00D74BAE"/>
    <w:rsid w:val="00DB59C3"/>
    <w:rsid w:val="00DC259A"/>
    <w:rsid w:val="00DE23E8"/>
    <w:rsid w:val="00E52377"/>
    <w:rsid w:val="00E64E17"/>
    <w:rsid w:val="00E72C2F"/>
    <w:rsid w:val="00E866C9"/>
    <w:rsid w:val="00EA3D3C"/>
    <w:rsid w:val="00EE13F3"/>
    <w:rsid w:val="00F46900"/>
    <w:rsid w:val="00F61D89"/>
    <w:rsid w:val="00F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E8F24F9-9320-4AA4-9B16-2C8D91676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80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dack, Johannes</cp:lastModifiedBy>
  <cp:revision>16</cp:revision>
  <cp:lastPrinted>2013-10-03T12:51:00Z</cp:lastPrinted>
  <dcterms:created xsi:type="dcterms:W3CDTF">2022-11-17T16:58:00Z</dcterms:created>
  <dcterms:modified xsi:type="dcterms:W3CDTF">2023-06-2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